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850A2" w14:textId="5532B7AF" w:rsidR="00583230" w:rsidRPr="000814D5" w:rsidRDefault="00583230" w:rsidP="00583230">
      <w:pPr>
        <w:spacing w:line="360" w:lineRule="auto"/>
        <w:rPr>
          <w:rFonts w:ascii="Times New Roman" w:hAnsi="Times New Roman"/>
          <w:sz w:val="24"/>
          <w:szCs w:val="24"/>
        </w:rPr>
      </w:pPr>
      <w:r w:rsidRPr="008D7691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8D7691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8D769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14D5">
        <w:rPr>
          <w:rFonts w:ascii="Times New Roman" w:hAnsi="Times New Roman" w:cs="Times New Roman"/>
          <w:szCs w:val="21"/>
        </w:rPr>
        <w:t>Kinetic parameters of</w:t>
      </w:r>
      <w:r w:rsidR="00864AB8" w:rsidRPr="000814D5">
        <w:rPr>
          <w:rFonts w:ascii="Times New Roman" w:hAnsi="Times New Roman"/>
          <w:sz w:val="24"/>
          <w:szCs w:val="24"/>
        </w:rPr>
        <w:t xml:space="preserve"> polyamine</w:t>
      </w:r>
      <w:r w:rsidR="00864AB8" w:rsidRPr="000814D5">
        <w:rPr>
          <w:rFonts w:ascii="Times New Roman" w:hAnsi="Times New Roman" w:hint="eastAsia"/>
          <w:sz w:val="24"/>
          <w:szCs w:val="24"/>
        </w:rPr>
        <w:t xml:space="preserve">-induced </w:t>
      </w:r>
      <w:r w:rsidRPr="000814D5">
        <w:rPr>
          <w:rFonts w:ascii="Times New Roman" w:hAnsi="Times New Roman" w:cs="Times New Roman"/>
          <w:szCs w:val="21"/>
        </w:rPr>
        <w:t>α</w:t>
      </w:r>
      <w:r w:rsidRPr="000814D5">
        <w:rPr>
          <w:rFonts w:ascii="Times New Roman" w:hAnsi="Times New Roman" w:cs="Times New Roman"/>
          <w:sz w:val="24"/>
          <w:szCs w:val="24"/>
        </w:rPr>
        <w:t>-syn</w:t>
      </w:r>
      <w:r w:rsidRPr="000814D5">
        <w:rPr>
          <w:rFonts w:ascii="Times New Roman" w:hAnsi="Times New Roman"/>
          <w:sz w:val="24"/>
          <w:szCs w:val="24"/>
        </w:rPr>
        <w:t xml:space="preserve"> </w:t>
      </w:r>
      <w:r w:rsidR="00864AB8" w:rsidRPr="000814D5">
        <w:rPr>
          <w:rFonts w:ascii="Times New Roman" w:hAnsi="Times New Roman" w:hint="eastAsia"/>
          <w:sz w:val="24"/>
          <w:szCs w:val="24"/>
        </w:rPr>
        <w:t xml:space="preserve">fibrillation in </w:t>
      </w:r>
      <w:proofErr w:type="gramStart"/>
      <w:r w:rsidR="00864AB8" w:rsidRPr="000814D5">
        <w:rPr>
          <w:rFonts w:ascii="Times New Roman" w:hAnsi="Times New Roman" w:hint="eastAsia"/>
          <w:sz w:val="24"/>
          <w:szCs w:val="24"/>
        </w:rPr>
        <w:t>Tris</w:t>
      </w:r>
      <w:proofErr w:type="gramEnd"/>
      <w:r w:rsidR="00864AB8" w:rsidRPr="000814D5">
        <w:rPr>
          <w:rFonts w:ascii="Times New Roman" w:hAnsi="Times New Roman" w:hint="eastAsia"/>
          <w:sz w:val="24"/>
          <w:szCs w:val="24"/>
        </w:rPr>
        <w:t xml:space="preserve"> buffer</w:t>
      </w:r>
      <w:r w:rsidRPr="000814D5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page" w:tblpXSpec="center" w:tblpY="1907"/>
        <w:tblW w:w="72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709"/>
        <w:gridCol w:w="1243"/>
        <w:gridCol w:w="1243"/>
        <w:gridCol w:w="1243"/>
      </w:tblGrid>
      <w:tr w:rsidR="00864AB8" w14:paraId="303BE3F7" w14:textId="77777777" w:rsidTr="00757ECD">
        <w:trPr>
          <w:trHeight w:val="285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56EE5" w14:textId="77777777" w:rsidR="00864AB8" w:rsidRDefault="00864AB8" w:rsidP="00757ECD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centration of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lyamines and </w:t>
            </w:r>
          </w:p>
          <w:p w14:paraId="373C12DF" w14:textId="77777777" w:rsidR="00864AB8" w:rsidRDefault="00864AB8" w:rsidP="00757EC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α-syn monom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CBA06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936D1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gIC5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8EA70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ill Slope </w:t>
            </w:r>
            <w:r w:rsidRPr="00EB01F4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67D90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op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864AB8" w14:paraId="129A1578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54EBB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 (Tri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A00CC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D7A0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0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F82A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3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3791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szCs w:val="21"/>
              </w:rPr>
              <w:t>1845</w:t>
            </w:r>
          </w:p>
        </w:tc>
      </w:tr>
      <w:tr w:rsidR="00864AB8" w14:paraId="495F92B5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5E7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27B62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4200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02E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4723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szCs w:val="21"/>
              </w:rPr>
              <w:t>1831</w:t>
            </w:r>
          </w:p>
        </w:tc>
      </w:tr>
      <w:tr w:rsidR="00864AB8" w14:paraId="7596D0C8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0FF4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CFA8E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4D74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29EE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6B69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szCs w:val="21"/>
              </w:rPr>
              <w:t>1822</w:t>
            </w:r>
          </w:p>
        </w:tc>
      </w:tr>
      <w:tr w:rsidR="00864AB8" w14:paraId="512AA446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48F61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.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utresc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D467E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29D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FDD53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A5FD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szCs w:val="21"/>
              </w:rPr>
              <w:t>1860</w:t>
            </w:r>
          </w:p>
        </w:tc>
      </w:tr>
      <w:tr w:rsidR="00864AB8" w14:paraId="650AFDDB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F8FA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89011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BE91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AF101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C6351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szCs w:val="21"/>
              </w:rPr>
              <w:t>1851</w:t>
            </w:r>
          </w:p>
        </w:tc>
      </w:tr>
      <w:tr w:rsidR="00864AB8" w14:paraId="03A2F0C1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95D2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57C44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D3AF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BA56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4C5B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szCs w:val="21"/>
              </w:rPr>
              <w:t>1793</w:t>
            </w:r>
          </w:p>
        </w:tc>
      </w:tr>
      <w:tr w:rsidR="00864AB8" w14:paraId="0FA0F366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AD0B7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utrescin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5C396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D39C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EF49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A288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2</w:t>
            </w:r>
          </w:p>
        </w:tc>
      </w:tr>
      <w:tr w:rsidR="00864AB8" w14:paraId="5C429BFD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4063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0CF84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59B4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1A4B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9DEB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3</w:t>
            </w:r>
          </w:p>
        </w:tc>
      </w:tr>
      <w:tr w:rsidR="00864AB8" w14:paraId="2AA76CD3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1839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8F7FB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E37A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98F2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5BFA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4</w:t>
            </w:r>
          </w:p>
        </w:tc>
      </w:tr>
      <w:tr w:rsidR="00864AB8" w14:paraId="5C61F51A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6A2BB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utresc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DD619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B41CA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7D1E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B630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4</w:t>
            </w:r>
          </w:p>
        </w:tc>
      </w:tr>
      <w:tr w:rsidR="00864AB8" w14:paraId="7A63AAE7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4DB42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C53A3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153D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9CE0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1862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5</w:t>
            </w:r>
          </w:p>
        </w:tc>
      </w:tr>
      <w:tr w:rsidR="00864AB8" w14:paraId="1E62AAA4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56FA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5A6CA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C516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C855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4EE3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1</w:t>
            </w:r>
          </w:p>
        </w:tc>
      </w:tr>
      <w:tr w:rsidR="00864AB8" w14:paraId="4F1CAD70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390B14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utresc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ACC45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B29EA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3CE5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00C1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9</w:t>
            </w:r>
          </w:p>
        </w:tc>
      </w:tr>
      <w:tr w:rsidR="00864AB8" w14:paraId="0FEE9FF2" w14:textId="77777777" w:rsidTr="00757ECD">
        <w:trPr>
          <w:trHeight w:val="170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1A368EC9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07A7B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782C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0A159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AAEBE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7</w:t>
            </w:r>
          </w:p>
        </w:tc>
      </w:tr>
      <w:tr w:rsidR="00864AB8" w14:paraId="1D80684F" w14:textId="77777777" w:rsidTr="00757ECD">
        <w:trPr>
          <w:trHeight w:val="170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507AB033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67197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0784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263FA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24C2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1</w:t>
            </w:r>
          </w:p>
        </w:tc>
      </w:tr>
      <w:tr w:rsidR="00864AB8" w14:paraId="2D39BCA8" w14:textId="77777777" w:rsidTr="00757ECD">
        <w:trPr>
          <w:trHeight w:val="170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622E6701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mM putresc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27612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848D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E16D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F610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4</w:t>
            </w:r>
          </w:p>
        </w:tc>
      </w:tr>
      <w:tr w:rsidR="00864AB8" w14:paraId="26C0D545" w14:textId="77777777" w:rsidTr="00757ECD">
        <w:trPr>
          <w:trHeight w:val="170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1B07499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E96B9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8F68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638D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E697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9</w:t>
            </w:r>
          </w:p>
        </w:tc>
      </w:tr>
      <w:tr w:rsidR="00864AB8" w14:paraId="579C60A0" w14:textId="77777777" w:rsidTr="00757ECD">
        <w:trPr>
          <w:trHeight w:val="170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4EC28624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0F743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A733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2254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DB02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8</w:t>
            </w:r>
          </w:p>
        </w:tc>
      </w:tr>
      <w:tr w:rsidR="00864AB8" w14:paraId="0EE70362" w14:textId="77777777" w:rsidTr="00757ECD">
        <w:trPr>
          <w:trHeight w:val="170"/>
        </w:trPr>
        <w:tc>
          <w:tcPr>
            <w:tcW w:w="285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3AF6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mM putresc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C844A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BF97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E9B0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F4AD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0</w:t>
            </w:r>
          </w:p>
        </w:tc>
      </w:tr>
      <w:tr w:rsidR="00864AB8" w14:paraId="66021AB2" w14:textId="77777777" w:rsidTr="00757ECD">
        <w:trPr>
          <w:trHeight w:val="170"/>
        </w:trPr>
        <w:tc>
          <w:tcPr>
            <w:tcW w:w="2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981F2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AF55D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3991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0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5234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5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75AC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4</w:t>
            </w:r>
          </w:p>
        </w:tc>
      </w:tr>
      <w:tr w:rsidR="00864AB8" w14:paraId="5C8C9EC1" w14:textId="77777777" w:rsidTr="00757ECD">
        <w:trPr>
          <w:trHeight w:val="170"/>
        </w:trPr>
        <w:tc>
          <w:tcPr>
            <w:tcW w:w="2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7046A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149F8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FABD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08E3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D449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</w:t>
            </w:r>
          </w:p>
        </w:tc>
      </w:tr>
      <w:tr w:rsidR="00864AB8" w14:paraId="6F514EEA" w14:textId="77777777" w:rsidTr="00757ECD">
        <w:trPr>
          <w:trHeight w:val="227"/>
        </w:trPr>
        <w:tc>
          <w:tcPr>
            <w:tcW w:w="2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B34CC6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.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d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508AC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A5F91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0F02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8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AD88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5</w:t>
            </w:r>
          </w:p>
        </w:tc>
      </w:tr>
      <w:tr w:rsidR="00864AB8" w14:paraId="014381F4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1D4D56BA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4F0D1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7543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5ECF1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F86C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8</w:t>
            </w:r>
          </w:p>
        </w:tc>
      </w:tr>
      <w:tr w:rsidR="00864AB8" w14:paraId="475B7948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15DD1D73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F73E8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E7A4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6335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D3F8A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2</w:t>
            </w:r>
          </w:p>
        </w:tc>
      </w:tr>
      <w:tr w:rsidR="00864AB8" w14:paraId="3E88E7CE" w14:textId="77777777" w:rsidTr="00757ECD">
        <w:trPr>
          <w:trHeight w:val="227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1B48AB6E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d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5607E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3B13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1827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6C4C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3</w:t>
            </w:r>
          </w:p>
        </w:tc>
      </w:tr>
      <w:tr w:rsidR="00864AB8" w14:paraId="688A0550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2531A2EE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44DD0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A1E1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1708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70E3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0</w:t>
            </w:r>
          </w:p>
        </w:tc>
      </w:tr>
      <w:tr w:rsidR="00864AB8" w14:paraId="39ABDE1F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11FAAF06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92E4D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237D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5BE5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53F5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9</w:t>
            </w:r>
          </w:p>
        </w:tc>
      </w:tr>
      <w:tr w:rsidR="00864AB8" w14:paraId="3DAD3A30" w14:textId="77777777" w:rsidTr="00757ECD">
        <w:trPr>
          <w:trHeight w:val="227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11752C39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d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E3BD5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A2BE7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3085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4FAF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6</w:t>
            </w:r>
          </w:p>
        </w:tc>
      </w:tr>
      <w:tr w:rsidR="00864AB8" w14:paraId="04DD3777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399E167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06A3D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85092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7C38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5438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3</w:t>
            </w:r>
          </w:p>
        </w:tc>
      </w:tr>
      <w:tr w:rsidR="00864AB8" w14:paraId="2CA694FA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35A58F6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AF441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91DEF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E15C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5E60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0</w:t>
            </w:r>
          </w:p>
        </w:tc>
      </w:tr>
      <w:tr w:rsidR="00864AB8" w14:paraId="79D08900" w14:textId="77777777" w:rsidTr="00757ECD">
        <w:trPr>
          <w:trHeight w:val="227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0DAE0D0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d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63641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C59B7" w14:textId="77777777" w:rsidR="00864AB8" w:rsidRPr="00B637D9" w:rsidRDefault="00864AB8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AB63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D5C0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0</w:t>
            </w:r>
          </w:p>
        </w:tc>
      </w:tr>
      <w:tr w:rsidR="00864AB8" w14:paraId="3DBCBBC9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5024CCFF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92030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4AB3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8B49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508B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1</w:t>
            </w:r>
          </w:p>
        </w:tc>
      </w:tr>
      <w:tr w:rsidR="00864AB8" w14:paraId="3A7951DE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0C7CDD4C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266D5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FB20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D764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07E4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0</w:t>
            </w:r>
          </w:p>
        </w:tc>
      </w:tr>
      <w:tr w:rsidR="00864AB8" w14:paraId="459AE30F" w14:textId="77777777" w:rsidTr="00757ECD">
        <w:trPr>
          <w:trHeight w:val="227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5B469706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mM spermid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CB82B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20E2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6DC4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D09B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6</w:t>
            </w:r>
          </w:p>
        </w:tc>
      </w:tr>
      <w:tr w:rsidR="00864AB8" w14:paraId="42A2381F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6205A30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BD83A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2E1A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72FB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F335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7</w:t>
            </w:r>
          </w:p>
        </w:tc>
      </w:tr>
      <w:tr w:rsidR="00864AB8" w14:paraId="3ACD755D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644FE616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AB840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B5C6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567A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6A2BA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7</w:t>
            </w:r>
          </w:p>
        </w:tc>
      </w:tr>
      <w:tr w:rsidR="00864AB8" w14:paraId="67B7BFA3" w14:textId="77777777" w:rsidTr="00757ECD">
        <w:trPr>
          <w:trHeight w:val="227"/>
        </w:trPr>
        <w:tc>
          <w:tcPr>
            <w:tcW w:w="285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1C48AC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mM spermid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CF12A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C835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78B7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DBBB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.5</w:t>
            </w:r>
          </w:p>
        </w:tc>
      </w:tr>
      <w:tr w:rsidR="00864AB8" w14:paraId="3B457A62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FADBB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8866C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9AC8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BD7C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8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2FF3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.9</w:t>
            </w:r>
          </w:p>
        </w:tc>
      </w:tr>
      <w:tr w:rsidR="00864AB8" w14:paraId="0E1DB220" w14:textId="77777777" w:rsidTr="00757ECD">
        <w:trPr>
          <w:trHeight w:val="227"/>
        </w:trPr>
        <w:tc>
          <w:tcPr>
            <w:tcW w:w="2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4CB2E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38BC9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6836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BB0A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5C7C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.9</w:t>
            </w:r>
          </w:p>
        </w:tc>
      </w:tr>
    </w:tbl>
    <w:tbl>
      <w:tblPr>
        <w:tblpPr w:leftFromText="180" w:rightFromText="180" w:vertAnchor="page" w:horzAnchor="margin" w:tblpXSpec="center" w:tblpY="1470"/>
        <w:tblW w:w="72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709"/>
        <w:gridCol w:w="1243"/>
        <w:gridCol w:w="1243"/>
        <w:gridCol w:w="1243"/>
      </w:tblGrid>
      <w:tr w:rsidR="00864AB8" w14:paraId="08057DB2" w14:textId="77777777" w:rsidTr="00757ECD">
        <w:trPr>
          <w:trHeight w:val="285"/>
        </w:trPr>
        <w:tc>
          <w:tcPr>
            <w:tcW w:w="2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2AAF38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3.2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0DDB3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5D42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8918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3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35B6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0</w:t>
            </w:r>
          </w:p>
        </w:tc>
      </w:tr>
      <w:tr w:rsidR="00864AB8" w14:paraId="1A12B3D9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55B3C70A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7BF5E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5793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783B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452A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7</w:t>
            </w:r>
          </w:p>
        </w:tc>
      </w:tr>
      <w:tr w:rsidR="00864AB8" w14:paraId="20FE3257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5A8A38A3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BB6E3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3C4A1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B4E1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FE76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4</w:t>
            </w:r>
          </w:p>
        </w:tc>
      </w:tr>
      <w:tr w:rsidR="00864AB8" w14:paraId="352A0E75" w14:textId="77777777" w:rsidTr="00757ECD">
        <w:trPr>
          <w:trHeight w:val="285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52DE031B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9F1EF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3307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752D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20DD9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0</w:t>
            </w:r>
          </w:p>
        </w:tc>
      </w:tr>
      <w:tr w:rsidR="00864AB8" w14:paraId="498EC50B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29796311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A3E5F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7890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05BB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C09B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2</w:t>
            </w:r>
          </w:p>
        </w:tc>
      </w:tr>
      <w:tr w:rsidR="00864AB8" w14:paraId="32A18FC7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052A1D21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C1E35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F98F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C210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C1FE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</w:tr>
      <w:tr w:rsidR="00864AB8" w14:paraId="337EDC50" w14:textId="77777777" w:rsidTr="00757ECD">
        <w:trPr>
          <w:trHeight w:val="285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7B15A679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0605A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D21D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89B2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4599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8</w:t>
            </w:r>
          </w:p>
        </w:tc>
      </w:tr>
      <w:tr w:rsidR="00864AB8" w14:paraId="48EDDA5B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24D6C1B4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1EBA8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A80F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37ED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6E863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9</w:t>
            </w:r>
          </w:p>
        </w:tc>
      </w:tr>
      <w:tr w:rsidR="00864AB8" w14:paraId="1792B5AB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67DEBE55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8A495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EE2F1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4DFD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CF07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5</w:t>
            </w:r>
          </w:p>
        </w:tc>
      </w:tr>
      <w:tr w:rsidR="00864AB8" w14:paraId="361C7B92" w14:textId="77777777" w:rsidTr="00757ECD">
        <w:trPr>
          <w:trHeight w:val="285"/>
        </w:trPr>
        <w:tc>
          <w:tcPr>
            <w:tcW w:w="2850" w:type="dxa"/>
            <w:vMerge w:val="restart"/>
            <w:tcBorders>
              <w:left w:val="nil"/>
              <w:right w:val="nil"/>
            </w:tcBorders>
            <w:vAlign w:val="center"/>
          </w:tcPr>
          <w:p w14:paraId="725014D2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perm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BA2DF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3EBC0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7FB11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79E9B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9</w:t>
            </w:r>
          </w:p>
        </w:tc>
      </w:tr>
      <w:tr w:rsidR="00864AB8" w14:paraId="782218E3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7DBD7304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25EA1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5423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94DB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7E96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3</w:t>
            </w:r>
          </w:p>
        </w:tc>
      </w:tr>
      <w:tr w:rsidR="00864AB8" w14:paraId="70C5BBD0" w14:textId="77777777" w:rsidTr="00757ECD">
        <w:trPr>
          <w:trHeight w:val="285"/>
        </w:trPr>
        <w:tc>
          <w:tcPr>
            <w:tcW w:w="2850" w:type="dxa"/>
            <w:vMerge/>
            <w:tcBorders>
              <w:left w:val="nil"/>
              <w:right w:val="nil"/>
            </w:tcBorders>
            <w:vAlign w:val="center"/>
          </w:tcPr>
          <w:p w14:paraId="4F21C210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EB48E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19621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97B6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1062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5</w:t>
            </w:r>
          </w:p>
        </w:tc>
      </w:tr>
      <w:tr w:rsidR="00864AB8" w14:paraId="180EB528" w14:textId="77777777" w:rsidTr="00757ECD">
        <w:trPr>
          <w:trHeight w:val="285"/>
        </w:trPr>
        <w:tc>
          <w:tcPr>
            <w:tcW w:w="2850" w:type="dxa"/>
            <w:tcBorders>
              <w:left w:val="nil"/>
              <w:right w:val="nil"/>
            </w:tcBorders>
            <w:vAlign w:val="center"/>
          </w:tcPr>
          <w:p w14:paraId="6CC31CDC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mM sperm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71F55" w14:textId="77777777" w:rsidR="00864AB8" w:rsidRPr="00CD4759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4759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  <w:p w14:paraId="21B9B9A7" w14:textId="77777777" w:rsidR="00864AB8" w:rsidRPr="00CD4759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4759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  <w:p w14:paraId="6D13F0DD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4759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C4D24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5</w:t>
            </w:r>
          </w:p>
          <w:p w14:paraId="3FF8257C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9</w:t>
            </w:r>
          </w:p>
          <w:p w14:paraId="2DC2E3DC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C3249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34</w:t>
            </w:r>
          </w:p>
          <w:p w14:paraId="7111D94F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76</w:t>
            </w:r>
          </w:p>
          <w:p w14:paraId="54CA8DC8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E02A7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.0</w:t>
            </w:r>
          </w:p>
          <w:p w14:paraId="23A8A812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.2</w:t>
            </w:r>
          </w:p>
          <w:p w14:paraId="1844877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0.4</w:t>
            </w:r>
          </w:p>
        </w:tc>
      </w:tr>
      <w:tr w:rsidR="00864AB8" w14:paraId="055058C7" w14:textId="77777777" w:rsidTr="00757ECD">
        <w:trPr>
          <w:trHeight w:val="285"/>
        </w:trPr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4884D8" w14:textId="77777777" w:rsidR="00864AB8" w:rsidRDefault="00864AB8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mM spermidine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D069F" w14:textId="77777777" w:rsidR="00864AB8" w:rsidRPr="00CD4759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4759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  <w:p w14:paraId="6893C56B" w14:textId="77777777" w:rsidR="00864AB8" w:rsidRPr="00CD4759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4759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  <w:p w14:paraId="08099AE7" w14:textId="77777777" w:rsidR="00864AB8" w:rsidRDefault="00864AB8" w:rsidP="00757EC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4759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3B26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2</w:t>
            </w:r>
          </w:p>
          <w:p w14:paraId="4C521997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3</w:t>
            </w:r>
          </w:p>
          <w:p w14:paraId="04AC883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1FE44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3</w:t>
            </w:r>
          </w:p>
          <w:p w14:paraId="03B46C92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3</w:t>
            </w:r>
          </w:p>
          <w:p w14:paraId="3BB5C5CD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21C1E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1.6</w:t>
            </w:r>
          </w:p>
          <w:p w14:paraId="7FAD9225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.5</w:t>
            </w:r>
          </w:p>
          <w:p w14:paraId="40CCA12F" w14:textId="77777777" w:rsidR="00864AB8" w:rsidRPr="00B637D9" w:rsidRDefault="00864AB8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37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1.6</w:t>
            </w:r>
          </w:p>
        </w:tc>
      </w:tr>
    </w:tbl>
    <w:p w14:paraId="7E1A2F6A" w14:textId="77777777" w:rsidR="00583230" w:rsidRDefault="00583230" w:rsidP="00583230">
      <w:pPr>
        <w:rPr>
          <w:rFonts w:ascii="Times New Roman" w:hAnsi="Times New Roman"/>
          <w:sz w:val="24"/>
          <w:szCs w:val="24"/>
          <w:vertAlign w:val="superscript"/>
        </w:rPr>
      </w:pPr>
    </w:p>
    <w:p w14:paraId="4D99EA2C" w14:textId="77777777" w:rsidR="00583230" w:rsidRDefault="00583230" w:rsidP="0058323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Hill slope: the fibrillation rate. </w:t>
      </w:r>
    </w:p>
    <w:p w14:paraId="24B96CC8" w14:textId="77777777" w:rsidR="00583230" w:rsidRPr="005417C9" w:rsidRDefault="00583230" w:rsidP="00583230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Top: the maximum fluorescence intensity (Fmax). </w:t>
      </w:r>
    </w:p>
    <w:p w14:paraId="326C3036" w14:textId="77777777" w:rsidR="00583230" w:rsidRDefault="00583230" w:rsidP="00583230">
      <w:pPr>
        <w:rPr>
          <w:rFonts w:hint="eastAsia"/>
        </w:rPr>
      </w:pPr>
    </w:p>
    <w:p w14:paraId="7B825BD5" w14:textId="77777777" w:rsidR="00583230" w:rsidRDefault="00583230" w:rsidP="00583230">
      <w:pPr>
        <w:widowControl/>
        <w:jc w:val="left"/>
        <w:rPr>
          <w:rFonts w:hint="eastAsia"/>
        </w:rPr>
      </w:pPr>
      <w:r>
        <w:br w:type="page"/>
      </w:r>
    </w:p>
    <w:p w14:paraId="530A00E0" w14:textId="77777777" w:rsidR="00583230" w:rsidRPr="007322C7" w:rsidRDefault="00583230" w:rsidP="00583230">
      <w:pPr>
        <w:rPr>
          <w:rFonts w:ascii="Times New Roman" w:hAnsi="Times New Roman"/>
          <w:sz w:val="24"/>
          <w:szCs w:val="24"/>
        </w:rPr>
      </w:pPr>
      <w:r w:rsidRPr="007322C7">
        <w:rPr>
          <w:rFonts w:ascii="Times New Roman" w:hAnsi="Times New Roman" w:cs="Times New Roman"/>
          <w:b/>
          <w:bCs/>
          <w:szCs w:val="21"/>
        </w:rPr>
        <w:lastRenderedPageBreak/>
        <w:t xml:space="preserve">Table S2. </w:t>
      </w:r>
      <w:r w:rsidRPr="007322C7">
        <w:rPr>
          <w:rFonts w:ascii="Times New Roman" w:hAnsi="Times New Roman" w:cs="Times New Roman"/>
          <w:szCs w:val="21"/>
        </w:rPr>
        <w:t>Kinetic parameters of α</w:t>
      </w:r>
      <w:r w:rsidRPr="007322C7">
        <w:rPr>
          <w:rFonts w:ascii="Times New Roman" w:hAnsi="Times New Roman" w:cs="Times New Roman"/>
          <w:sz w:val="24"/>
          <w:szCs w:val="24"/>
        </w:rPr>
        <w:t>-syn</w:t>
      </w:r>
      <w:r w:rsidRPr="007322C7">
        <w:rPr>
          <w:rFonts w:ascii="Times New Roman" w:hAnsi="Times New Roman"/>
          <w:sz w:val="24"/>
          <w:szCs w:val="24"/>
        </w:rPr>
        <w:t xml:space="preserve"> fibrillation kinetic curves </w:t>
      </w:r>
      <w:r w:rsidRPr="007322C7">
        <w:rPr>
          <w:rFonts w:ascii="Times New Roman" w:hAnsi="Times New Roman" w:hint="eastAsia"/>
          <w:sz w:val="24"/>
          <w:szCs w:val="24"/>
        </w:rPr>
        <w:t>with</w:t>
      </w:r>
      <w:r w:rsidRPr="007322C7">
        <w:rPr>
          <w:rFonts w:ascii="Times New Roman" w:hAnsi="Times New Roman"/>
          <w:sz w:val="24"/>
          <w:szCs w:val="24"/>
        </w:rPr>
        <w:t xml:space="preserve"> or w</w:t>
      </w:r>
      <w:r w:rsidRPr="007322C7">
        <w:rPr>
          <w:rFonts w:ascii="Times New Roman" w:hAnsi="Times New Roman" w:hint="eastAsia"/>
          <w:sz w:val="24"/>
          <w:szCs w:val="24"/>
        </w:rPr>
        <w:t>ithout</w:t>
      </w:r>
      <w:r w:rsidRPr="007322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322C7">
        <w:rPr>
          <w:rFonts w:ascii="Times New Roman" w:hAnsi="Times New Roman"/>
          <w:sz w:val="24"/>
          <w:szCs w:val="24"/>
        </w:rPr>
        <w:t>polyU</w:t>
      </w:r>
      <w:proofErr w:type="spellEnd"/>
      <w:r w:rsidRPr="007322C7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page" w:tblpXSpec="center" w:tblpY="1907"/>
        <w:tblW w:w="72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709"/>
        <w:gridCol w:w="1243"/>
        <w:gridCol w:w="1243"/>
        <w:gridCol w:w="1243"/>
      </w:tblGrid>
      <w:tr w:rsidR="00583230" w14:paraId="051B8488" w14:textId="77777777" w:rsidTr="00757ECD">
        <w:trPr>
          <w:trHeight w:val="285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06D03" w14:textId="77777777" w:rsidR="00583230" w:rsidRDefault="00583230" w:rsidP="00757ECD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centration of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oly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nd </w:t>
            </w:r>
          </w:p>
          <w:p w14:paraId="73F2EB8C" w14:textId="77777777" w:rsidR="00583230" w:rsidRDefault="00583230" w:rsidP="00757EC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α-syn monom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3436F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ED09E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gIC5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60855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ill Slop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A4A91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p</w:t>
            </w:r>
          </w:p>
        </w:tc>
      </w:tr>
      <w:tr w:rsidR="00583230" w14:paraId="1F3CC912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80D15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 (Tri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A9088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78A33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4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D835E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4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599DE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szCs w:val="21"/>
              </w:rPr>
              <w:t>932.3</w:t>
            </w:r>
          </w:p>
        </w:tc>
      </w:tr>
      <w:tr w:rsidR="00583230" w14:paraId="2CDE2F53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6EE8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DC367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E097A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E7CF6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CDBEE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szCs w:val="21"/>
              </w:rPr>
              <w:t>869.5</w:t>
            </w:r>
          </w:p>
        </w:tc>
      </w:tr>
      <w:tr w:rsidR="00583230" w14:paraId="78EF372D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525A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62050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259D3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CFFC5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CF5D1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szCs w:val="21"/>
              </w:rPr>
              <w:t>760.0</w:t>
            </w:r>
          </w:p>
        </w:tc>
      </w:tr>
      <w:tr w:rsidR="00583230" w14:paraId="09A02DF9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4BB0D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23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8A561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D7B44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EB172" w14:textId="77777777" w:rsidR="00583230" w:rsidRPr="00B637D9" w:rsidRDefault="00583230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A6924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szCs w:val="21"/>
              </w:rPr>
              <w:t>1849</w:t>
            </w:r>
          </w:p>
        </w:tc>
      </w:tr>
      <w:tr w:rsidR="00583230" w14:paraId="70692ADB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5D28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2AE1C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E3532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BB4E0" w14:textId="77777777" w:rsidR="00583230" w:rsidRPr="00B637D9" w:rsidRDefault="00583230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6DD01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szCs w:val="21"/>
              </w:rPr>
              <w:t>1633</w:t>
            </w:r>
          </w:p>
        </w:tc>
      </w:tr>
      <w:tr w:rsidR="00583230" w14:paraId="78664722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F5F1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0E50E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0475D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EAF99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3613E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szCs w:val="21"/>
              </w:rPr>
              <w:t>1750</w:t>
            </w:r>
          </w:p>
        </w:tc>
      </w:tr>
      <w:tr w:rsidR="00583230" w14:paraId="07E06445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3EBBA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94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6E22A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F2373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FC37A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AEAD9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2</w:t>
            </w:r>
          </w:p>
        </w:tc>
      </w:tr>
      <w:tr w:rsidR="00583230" w14:paraId="1C884075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71F3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74AAC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888B2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0D0D5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84FBF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6</w:t>
            </w:r>
          </w:p>
        </w:tc>
      </w:tr>
      <w:tr w:rsidR="00583230" w14:paraId="1B16037C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1D9BD3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FC6E5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DFF7A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EE5AE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9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E0F83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1</w:t>
            </w:r>
          </w:p>
        </w:tc>
      </w:tr>
      <w:tr w:rsidR="00583230" w14:paraId="439D9C64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07F4B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.75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03284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EDCBA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69F31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5E98E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6</w:t>
            </w:r>
          </w:p>
        </w:tc>
      </w:tr>
      <w:tr w:rsidR="00583230" w14:paraId="27BC99D9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57DD3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8D041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A4E30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67BF3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E046D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0</w:t>
            </w:r>
          </w:p>
        </w:tc>
      </w:tr>
      <w:tr w:rsidR="00583230" w14:paraId="70D9EA69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6E1EB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59DCE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3D2D5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C1DE7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40FAC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50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8</w:t>
            </w:r>
          </w:p>
        </w:tc>
      </w:tr>
    </w:tbl>
    <w:p w14:paraId="7302AF70" w14:textId="77777777" w:rsidR="00583230" w:rsidRDefault="00583230" w:rsidP="00583230">
      <w:pPr>
        <w:rPr>
          <w:rFonts w:hint="eastAsia"/>
        </w:rPr>
      </w:pPr>
    </w:p>
    <w:p w14:paraId="49113ED1" w14:textId="77777777" w:rsidR="00583230" w:rsidRDefault="00583230" w:rsidP="00583230">
      <w:pPr>
        <w:widowControl/>
        <w:jc w:val="left"/>
        <w:rPr>
          <w:rFonts w:hint="eastAsia"/>
        </w:rPr>
      </w:pPr>
      <w:r>
        <w:br w:type="page"/>
      </w:r>
    </w:p>
    <w:p w14:paraId="35A3BDC1" w14:textId="77777777" w:rsidR="00583230" w:rsidRDefault="00583230" w:rsidP="00583230">
      <w:pPr>
        <w:rPr>
          <w:rFonts w:ascii="Times New Roman" w:hAnsi="Times New Roman"/>
          <w:sz w:val="24"/>
          <w:szCs w:val="24"/>
        </w:rPr>
      </w:pPr>
      <w:r w:rsidRPr="008D769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3.</w:t>
      </w:r>
      <w:r w:rsidRPr="008D769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25148">
        <w:rPr>
          <w:rFonts w:ascii="Times New Roman" w:hAnsi="Times New Roman" w:cs="Times New Roman"/>
          <w:szCs w:val="21"/>
        </w:rPr>
        <w:t xml:space="preserve">Kinetic parameters of </w:t>
      </w:r>
      <w:r w:rsidRPr="00B363C4">
        <w:rPr>
          <w:rFonts w:ascii="Times New Roman" w:hAnsi="Times New Roman" w:cs="Times New Roman"/>
          <w:szCs w:val="21"/>
        </w:rPr>
        <w:t>α</w:t>
      </w:r>
      <w:r w:rsidRPr="00B363C4">
        <w:rPr>
          <w:rFonts w:ascii="Times New Roman" w:hAnsi="Times New Roman" w:cs="Times New Roman"/>
          <w:sz w:val="24"/>
          <w:szCs w:val="24"/>
        </w:rPr>
        <w:t>-syn</w:t>
      </w:r>
      <w:r w:rsidRPr="00025148">
        <w:rPr>
          <w:rFonts w:ascii="Times New Roman" w:hAnsi="Times New Roman"/>
          <w:sz w:val="24"/>
          <w:szCs w:val="24"/>
        </w:rPr>
        <w:t xml:space="preserve"> fibrillation kinetic curves </w:t>
      </w:r>
      <w:r>
        <w:rPr>
          <w:rFonts w:ascii="Times New Roman" w:hAnsi="Times New Roman" w:hint="eastAsia"/>
          <w:sz w:val="24"/>
          <w:szCs w:val="24"/>
        </w:rPr>
        <w:t>with</w:t>
      </w:r>
      <w:r w:rsidRPr="00025148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>ithout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olyP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page" w:tblpXSpec="center" w:tblpY="1907"/>
        <w:tblW w:w="72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709"/>
        <w:gridCol w:w="1243"/>
        <w:gridCol w:w="1243"/>
        <w:gridCol w:w="1243"/>
      </w:tblGrid>
      <w:tr w:rsidR="00583230" w14:paraId="7405522D" w14:textId="77777777" w:rsidTr="00757ECD">
        <w:trPr>
          <w:trHeight w:val="285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3692E" w14:textId="77777777" w:rsidR="00583230" w:rsidRDefault="00583230" w:rsidP="00757ECD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centration of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oly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nd </w:t>
            </w:r>
          </w:p>
          <w:p w14:paraId="2ED70246" w14:textId="77777777" w:rsidR="00583230" w:rsidRDefault="00583230" w:rsidP="00757EC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α-syn monom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EF4E0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4E6C0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gIC5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5487E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ill Slop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ABD19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p</w:t>
            </w:r>
          </w:p>
        </w:tc>
      </w:tr>
      <w:tr w:rsidR="00583230" w14:paraId="70B9F12D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E9059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 (Tri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44D86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EC114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20D55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9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65364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szCs w:val="21"/>
              </w:rPr>
              <w:t>934.8</w:t>
            </w:r>
          </w:p>
        </w:tc>
      </w:tr>
      <w:tr w:rsidR="00583230" w14:paraId="13DFFB33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40FD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7E447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D64BC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E84B1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7902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szCs w:val="21"/>
              </w:rPr>
              <w:t>737.7</w:t>
            </w:r>
          </w:p>
        </w:tc>
      </w:tr>
      <w:tr w:rsidR="00583230" w14:paraId="5E6C46AE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9338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08DF5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2B5D6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6B7AC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10EA9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szCs w:val="21"/>
              </w:rPr>
              <w:t>883.9</w:t>
            </w:r>
          </w:p>
        </w:tc>
      </w:tr>
      <w:tr w:rsidR="00583230" w14:paraId="3A39306A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06084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.25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3A9F5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BD52D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DE987" w14:textId="77777777" w:rsidR="00583230" w:rsidRPr="00B637D9" w:rsidRDefault="00583230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4B324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szCs w:val="21"/>
              </w:rPr>
              <w:t>1023</w:t>
            </w:r>
          </w:p>
        </w:tc>
      </w:tr>
      <w:tr w:rsidR="00583230" w14:paraId="6D53C9C1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1F29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F3AC3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E46FF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67DBB" w14:textId="77777777" w:rsidR="00583230" w:rsidRPr="00B637D9" w:rsidRDefault="00583230" w:rsidP="00757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22149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szCs w:val="21"/>
              </w:rPr>
              <w:t>1002</w:t>
            </w:r>
          </w:p>
        </w:tc>
      </w:tr>
      <w:tr w:rsidR="00583230" w14:paraId="7C1F1939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ED6B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408E5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63007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D5988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079D7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szCs w:val="21"/>
              </w:rPr>
              <w:t>1113</w:t>
            </w:r>
          </w:p>
        </w:tc>
      </w:tr>
      <w:tr w:rsidR="00583230" w14:paraId="130795D8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7A41B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F7826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12991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45866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007C9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9</w:t>
            </w:r>
          </w:p>
        </w:tc>
      </w:tr>
      <w:tr w:rsidR="00583230" w14:paraId="5771CDF3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418F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BC65E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5DF90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E61DD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D5139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4</w:t>
            </w:r>
          </w:p>
        </w:tc>
      </w:tr>
      <w:tr w:rsidR="00583230" w14:paraId="0A0A3782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3F6BFBD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6950B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0A99B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75449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5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9381B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6</w:t>
            </w:r>
          </w:p>
        </w:tc>
      </w:tr>
      <w:tr w:rsidR="00583230" w14:paraId="5B8260CA" w14:textId="77777777" w:rsidTr="00757ECD">
        <w:trPr>
          <w:trHeight w:val="170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02595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α-sy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E972D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A6F38" w14:textId="77777777" w:rsidR="00583230" w:rsidRPr="007636C5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36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1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970F6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F815C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0</w:t>
            </w:r>
          </w:p>
        </w:tc>
      </w:tr>
      <w:tr w:rsidR="00583230" w14:paraId="3C8BBDEB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81254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3FE67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37FC0" w14:textId="77777777" w:rsidR="00583230" w:rsidRPr="007636C5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36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6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8A36B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22253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3</w:t>
            </w:r>
          </w:p>
        </w:tc>
      </w:tr>
      <w:tr w:rsidR="00583230" w14:paraId="7FB6217D" w14:textId="77777777" w:rsidTr="00757ECD">
        <w:trPr>
          <w:trHeight w:val="170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1AC33" w14:textId="77777777" w:rsidR="00583230" w:rsidRDefault="00583230" w:rsidP="00757ECD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7F379" w14:textId="77777777" w:rsidR="00583230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445B8" w14:textId="77777777" w:rsidR="00583230" w:rsidRPr="007636C5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36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1.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378BE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BBCC8" w14:textId="77777777" w:rsidR="00583230" w:rsidRPr="00B637D9" w:rsidRDefault="00583230" w:rsidP="00757EC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E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8</w:t>
            </w:r>
          </w:p>
        </w:tc>
      </w:tr>
    </w:tbl>
    <w:p w14:paraId="509F79F4" w14:textId="77777777" w:rsidR="00682D97" w:rsidRPr="00682D97" w:rsidRDefault="00682D97" w:rsidP="00AB2666">
      <w:pPr>
        <w:spacing w:line="360" w:lineRule="auto"/>
        <w:rPr>
          <w:rFonts w:hint="eastAsia"/>
        </w:rPr>
      </w:pPr>
    </w:p>
    <w:sectPr w:rsidR="00682D97" w:rsidRPr="00682D97" w:rsidSect="00341BF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D18E17" w14:textId="77777777" w:rsidR="00AE4DE4" w:rsidRDefault="00AE4DE4" w:rsidP="006D7CEC">
      <w:pPr>
        <w:rPr>
          <w:rFonts w:hint="eastAsia"/>
        </w:rPr>
      </w:pPr>
      <w:r>
        <w:separator/>
      </w:r>
    </w:p>
  </w:endnote>
  <w:endnote w:type="continuationSeparator" w:id="0">
    <w:p w14:paraId="426783B4" w14:textId="77777777" w:rsidR="00AE4DE4" w:rsidRDefault="00AE4DE4" w:rsidP="006D7C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5688733"/>
      <w:docPartObj>
        <w:docPartGallery w:val="Page Numbers (Bottom of Page)"/>
        <w:docPartUnique/>
      </w:docPartObj>
    </w:sdtPr>
    <w:sdtContent>
      <w:p w14:paraId="25A6D04B" w14:textId="77777777" w:rsidR="003F1FC9" w:rsidRDefault="003F1FC9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91A092" w14:textId="77777777" w:rsidR="003F1FC9" w:rsidRDefault="003F1FC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1BAAB" w14:textId="77777777" w:rsidR="00AE4DE4" w:rsidRDefault="00AE4DE4" w:rsidP="006D7CEC">
      <w:pPr>
        <w:rPr>
          <w:rFonts w:hint="eastAsia"/>
        </w:rPr>
      </w:pPr>
      <w:r>
        <w:separator/>
      </w:r>
    </w:p>
  </w:footnote>
  <w:footnote w:type="continuationSeparator" w:id="0">
    <w:p w14:paraId="1A66DBC1" w14:textId="77777777" w:rsidR="00AE4DE4" w:rsidRDefault="00AE4DE4" w:rsidP="006D7CE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F85DC3"/>
    <w:multiLevelType w:val="hybridMultilevel"/>
    <w:tmpl w:val="FBC8F54C"/>
    <w:lvl w:ilvl="0" w:tplc="5A1C47E8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21140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56"/>
    <w:rsid w:val="00025148"/>
    <w:rsid w:val="00031546"/>
    <w:rsid w:val="000403A1"/>
    <w:rsid w:val="0004272B"/>
    <w:rsid w:val="0005074A"/>
    <w:rsid w:val="00051D13"/>
    <w:rsid w:val="00067CA4"/>
    <w:rsid w:val="000814D5"/>
    <w:rsid w:val="00082D7A"/>
    <w:rsid w:val="000A29EC"/>
    <w:rsid w:val="00115CC2"/>
    <w:rsid w:val="00117809"/>
    <w:rsid w:val="00130764"/>
    <w:rsid w:val="0015466D"/>
    <w:rsid w:val="001704E9"/>
    <w:rsid w:val="001B5CD6"/>
    <w:rsid w:val="001D4EE9"/>
    <w:rsid w:val="001E48AE"/>
    <w:rsid w:val="001F3337"/>
    <w:rsid w:val="001F3D6A"/>
    <w:rsid w:val="001F6091"/>
    <w:rsid w:val="00207AA5"/>
    <w:rsid w:val="00217656"/>
    <w:rsid w:val="00220EE0"/>
    <w:rsid w:val="00246D57"/>
    <w:rsid w:val="00250173"/>
    <w:rsid w:val="002567FF"/>
    <w:rsid w:val="002622D0"/>
    <w:rsid w:val="002B5036"/>
    <w:rsid w:val="002C4DFF"/>
    <w:rsid w:val="002C5962"/>
    <w:rsid w:val="002D049C"/>
    <w:rsid w:val="002D38D9"/>
    <w:rsid w:val="002E4B2D"/>
    <w:rsid w:val="003354DC"/>
    <w:rsid w:val="00341BF2"/>
    <w:rsid w:val="0036383E"/>
    <w:rsid w:val="00371E07"/>
    <w:rsid w:val="0037648F"/>
    <w:rsid w:val="00391D2D"/>
    <w:rsid w:val="003B222F"/>
    <w:rsid w:val="003C2527"/>
    <w:rsid w:val="003E201E"/>
    <w:rsid w:val="003F1FC9"/>
    <w:rsid w:val="003F3C5D"/>
    <w:rsid w:val="003F4EF6"/>
    <w:rsid w:val="004178D1"/>
    <w:rsid w:val="00443C51"/>
    <w:rsid w:val="00480F3C"/>
    <w:rsid w:val="0049344A"/>
    <w:rsid w:val="004978F9"/>
    <w:rsid w:val="004D238B"/>
    <w:rsid w:val="004E24AF"/>
    <w:rsid w:val="004F0AF3"/>
    <w:rsid w:val="004F0C39"/>
    <w:rsid w:val="004F1B40"/>
    <w:rsid w:val="0050104D"/>
    <w:rsid w:val="0052707A"/>
    <w:rsid w:val="005417C9"/>
    <w:rsid w:val="00554117"/>
    <w:rsid w:val="00583230"/>
    <w:rsid w:val="00592799"/>
    <w:rsid w:val="005958E1"/>
    <w:rsid w:val="005A3743"/>
    <w:rsid w:val="005B6349"/>
    <w:rsid w:val="005B7AA3"/>
    <w:rsid w:val="005D036D"/>
    <w:rsid w:val="005E7F90"/>
    <w:rsid w:val="00604DF6"/>
    <w:rsid w:val="00606E4D"/>
    <w:rsid w:val="00627FD9"/>
    <w:rsid w:val="006369E4"/>
    <w:rsid w:val="00651CF4"/>
    <w:rsid w:val="00653898"/>
    <w:rsid w:val="00657407"/>
    <w:rsid w:val="00682D97"/>
    <w:rsid w:val="006D7CEC"/>
    <w:rsid w:val="006E092D"/>
    <w:rsid w:val="006E10B1"/>
    <w:rsid w:val="007322C7"/>
    <w:rsid w:val="00737839"/>
    <w:rsid w:val="007636C5"/>
    <w:rsid w:val="00765ACC"/>
    <w:rsid w:val="007660BA"/>
    <w:rsid w:val="007B1FC6"/>
    <w:rsid w:val="007B2436"/>
    <w:rsid w:val="007C0D70"/>
    <w:rsid w:val="007C4829"/>
    <w:rsid w:val="007E276A"/>
    <w:rsid w:val="00816BA8"/>
    <w:rsid w:val="008173F0"/>
    <w:rsid w:val="00864AB8"/>
    <w:rsid w:val="00874853"/>
    <w:rsid w:val="008A1A55"/>
    <w:rsid w:val="008A266B"/>
    <w:rsid w:val="008B3E6D"/>
    <w:rsid w:val="008B5CB2"/>
    <w:rsid w:val="008C3199"/>
    <w:rsid w:val="008C7C76"/>
    <w:rsid w:val="008D7691"/>
    <w:rsid w:val="008E2CEB"/>
    <w:rsid w:val="008F70A3"/>
    <w:rsid w:val="00945742"/>
    <w:rsid w:val="0096392A"/>
    <w:rsid w:val="00974D45"/>
    <w:rsid w:val="00982F46"/>
    <w:rsid w:val="00985BC3"/>
    <w:rsid w:val="00987851"/>
    <w:rsid w:val="00991637"/>
    <w:rsid w:val="009C2759"/>
    <w:rsid w:val="009C3CAE"/>
    <w:rsid w:val="009F33C2"/>
    <w:rsid w:val="009F5B0D"/>
    <w:rsid w:val="00A10DBB"/>
    <w:rsid w:val="00A13216"/>
    <w:rsid w:val="00A359F1"/>
    <w:rsid w:val="00A51EEF"/>
    <w:rsid w:val="00A61AEE"/>
    <w:rsid w:val="00A80BC0"/>
    <w:rsid w:val="00A87E04"/>
    <w:rsid w:val="00AB2666"/>
    <w:rsid w:val="00AE14D7"/>
    <w:rsid w:val="00AE4DE4"/>
    <w:rsid w:val="00B17CAB"/>
    <w:rsid w:val="00B363C4"/>
    <w:rsid w:val="00B47A84"/>
    <w:rsid w:val="00B7129B"/>
    <w:rsid w:val="00B82335"/>
    <w:rsid w:val="00BE7943"/>
    <w:rsid w:val="00C64B73"/>
    <w:rsid w:val="00C72BDA"/>
    <w:rsid w:val="00C7728A"/>
    <w:rsid w:val="00CA4BF8"/>
    <w:rsid w:val="00CA5605"/>
    <w:rsid w:val="00CA590A"/>
    <w:rsid w:val="00CC3ADA"/>
    <w:rsid w:val="00CC7EB4"/>
    <w:rsid w:val="00CD3A4D"/>
    <w:rsid w:val="00D20FEC"/>
    <w:rsid w:val="00D806E4"/>
    <w:rsid w:val="00DD7D72"/>
    <w:rsid w:val="00DF23AF"/>
    <w:rsid w:val="00DF789D"/>
    <w:rsid w:val="00E657B2"/>
    <w:rsid w:val="00E67F74"/>
    <w:rsid w:val="00E7791C"/>
    <w:rsid w:val="00E81091"/>
    <w:rsid w:val="00E8375A"/>
    <w:rsid w:val="00EB01F4"/>
    <w:rsid w:val="00EB60AE"/>
    <w:rsid w:val="00ED724E"/>
    <w:rsid w:val="00EE4284"/>
    <w:rsid w:val="00EE51C1"/>
    <w:rsid w:val="00EF1CA4"/>
    <w:rsid w:val="00F05BAA"/>
    <w:rsid w:val="00F2349C"/>
    <w:rsid w:val="00F43098"/>
    <w:rsid w:val="00F44012"/>
    <w:rsid w:val="00F53E9B"/>
    <w:rsid w:val="00F55A8C"/>
    <w:rsid w:val="00F87288"/>
    <w:rsid w:val="00FA3142"/>
    <w:rsid w:val="00FE1C81"/>
    <w:rsid w:val="00FE7050"/>
    <w:rsid w:val="00FF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D6C6C9"/>
  <w14:defaultImageDpi w14:val="330"/>
  <w15:chartTrackingRefBased/>
  <w15:docId w15:val="{6DBDBC96-E824-4125-974C-82C08DAD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C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CEC"/>
    <w:rPr>
      <w:sz w:val="18"/>
      <w:szCs w:val="18"/>
    </w:rPr>
  </w:style>
  <w:style w:type="paragraph" w:styleId="a7">
    <w:name w:val="Normal (Web)"/>
    <w:basedOn w:val="a"/>
    <w:uiPriority w:val="99"/>
    <w:unhideWhenUsed/>
    <w:rsid w:val="00CC3A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8748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0E5B4-6EE7-4F0F-A63B-6D9A28F7F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Y</dc:creator>
  <cp:keywords/>
  <dc:description/>
  <cp:lastModifiedBy>Yaoyx</cp:lastModifiedBy>
  <cp:revision>12</cp:revision>
  <dcterms:created xsi:type="dcterms:W3CDTF">2024-07-24T02:23:00Z</dcterms:created>
  <dcterms:modified xsi:type="dcterms:W3CDTF">2024-10-23T12:33:00Z</dcterms:modified>
</cp:coreProperties>
</file>